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4BC0" w:rsidRPr="00324BC0" w:rsidRDefault="00324BC0">
      <w:pPr>
        <w:rPr>
          <w:rFonts w:ascii="Times New Roman" w:hAnsi="Times New Roman" w:cs="Times New Roman"/>
          <w:b/>
          <w:sz w:val="24"/>
          <w:lang w:val="en-US"/>
        </w:rPr>
      </w:pPr>
      <w:bookmarkStart w:id="0" w:name="_GoBack"/>
      <w:bookmarkEnd w:id="0"/>
      <w:r w:rsidRPr="00324BC0">
        <w:rPr>
          <w:rFonts w:ascii="Times New Roman" w:hAnsi="Times New Roman" w:cs="Times New Roman"/>
          <w:b/>
          <w:sz w:val="24"/>
          <w:lang w:val="en-US"/>
        </w:rPr>
        <w:t xml:space="preserve">Table </w:t>
      </w:r>
      <w:proofErr w:type="spellStart"/>
      <w:r w:rsidRPr="00324BC0">
        <w:rPr>
          <w:rFonts w:ascii="Times New Roman" w:hAnsi="Times New Roman" w:cs="Times New Roman"/>
          <w:b/>
          <w:sz w:val="24"/>
          <w:lang w:val="en-US"/>
        </w:rPr>
        <w:t>S2</w:t>
      </w:r>
      <w:proofErr w:type="spellEnd"/>
      <w:r w:rsidRPr="00324BC0">
        <w:rPr>
          <w:rFonts w:ascii="Times New Roman" w:hAnsi="Times New Roman" w:cs="Times New Roman"/>
          <w:b/>
          <w:sz w:val="24"/>
          <w:lang w:val="en-US"/>
        </w:rPr>
        <w:t>.</w:t>
      </w:r>
      <w:r w:rsidRPr="00324BC0">
        <w:rPr>
          <w:lang w:val="en-US"/>
        </w:rPr>
        <w:t xml:space="preserve"> </w:t>
      </w:r>
      <w:r w:rsidRPr="00324BC0">
        <w:rPr>
          <w:rFonts w:ascii="Times New Roman" w:hAnsi="Times New Roman" w:cs="Times New Roman"/>
          <w:b/>
          <w:sz w:val="24"/>
          <w:lang w:val="en-US"/>
        </w:rPr>
        <w:t>Phosphopeptide</w:t>
      </w:r>
      <w:r w:rsidR="00E20C88">
        <w:rPr>
          <w:rFonts w:ascii="Times New Roman" w:hAnsi="Times New Roman" w:cs="Times New Roman"/>
          <w:b/>
          <w:sz w:val="24"/>
          <w:lang w:val="en-US"/>
        </w:rPr>
        <w:t>s</w:t>
      </w:r>
      <w:r w:rsidRPr="00324BC0">
        <w:rPr>
          <w:rFonts w:ascii="Times New Roman" w:hAnsi="Times New Roman" w:cs="Times New Roman"/>
          <w:b/>
          <w:sz w:val="24"/>
          <w:lang w:val="en-US"/>
        </w:rPr>
        <w:t xml:space="preserve"> identified using nanoLC-MS/MS</w:t>
      </w:r>
    </w:p>
    <w:tbl>
      <w:tblPr>
        <w:tblW w:w="13758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60"/>
        <w:gridCol w:w="3592"/>
        <w:gridCol w:w="4681"/>
        <w:gridCol w:w="848"/>
        <w:gridCol w:w="850"/>
        <w:gridCol w:w="1127"/>
      </w:tblGrid>
      <w:tr w:rsidR="00324BC0" w:rsidRPr="00324BC0" w:rsidTr="003D6AF8">
        <w:trPr>
          <w:trHeight w:val="31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Proteins</w:t>
            </w:r>
            <w:proofErr w:type="spellEnd"/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Ribosomal 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proteins</w:t>
            </w:r>
            <w:proofErr w:type="spellEnd"/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Gene locus</w:t>
            </w:r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Peptides</w:t>
            </w:r>
            <w:r w:rsidR="003D6AF8" w:rsidRPr="003D6AF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fr-FR"/>
              </w:rPr>
              <w:t>a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E-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value</w:t>
            </w:r>
            <w:r w:rsidR="003D6AF8" w:rsidRPr="003D6AF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fr-FR"/>
              </w:rPr>
              <w:t>b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Charges</w:t>
            </w:r>
            <w:r w:rsidR="003D6AF8" w:rsidRPr="003D6AF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fr-FR"/>
              </w:rPr>
              <w:t>c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MH</w:t>
            </w:r>
            <w:proofErr w:type="spellEnd"/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+ 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Obs</w:t>
            </w:r>
            <w:r w:rsidR="003D6AF8" w:rsidRPr="003D6AF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fr-FR"/>
              </w:rPr>
              <w:t>d</w:t>
            </w:r>
            <w:proofErr w:type="spellEnd"/>
          </w:p>
        </w:tc>
      </w:tr>
      <w:tr w:rsidR="00324BC0" w:rsidRPr="00324BC0" w:rsidTr="003D6AF8">
        <w:trPr>
          <w:trHeight w:val="300"/>
        </w:trPr>
        <w:tc>
          <w:tcPr>
            <w:tcW w:w="26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PS2C</w:t>
            </w:r>
          </w:p>
        </w:tc>
        <w:tc>
          <w:tcPr>
            <w:tcW w:w="35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F40CDF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</w:t>
            </w:r>
            <w:r w:rsidR="00324BC0"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  <w:r w:rsidR="00324BC0"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1840</w:t>
            </w:r>
          </w:p>
        </w:tc>
        <w:tc>
          <w:tcPr>
            <w:tcW w:w="46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(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pS</w:t>
            </w:r>
            <w:proofErr w:type="spellEnd"/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)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fr-FR"/>
              </w:rPr>
              <w:t>258</w:t>
            </w:r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PYQEHTDFLASK</w:t>
            </w:r>
            <w:proofErr w:type="spellEnd"/>
          </w:p>
        </w:tc>
        <w:tc>
          <w:tcPr>
            <w:tcW w:w="8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,1E-07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12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666,8</w:t>
            </w:r>
          </w:p>
        </w:tc>
      </w:tr>
      <w:tr w:rsidR="00324BC0" w:rsidRPr="00324BC0" w:rsidTr="003D6AF8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FSR</w:t>
            </w:r>
            <w:proofErr w:type="spellEnd"/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(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pS</w:t>
            </w:r>
            <w:proofErr w:type="spellEnd"/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)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fr-FR"/>
              </w:rPr>
              <w:t>258</w:t>
            </w:r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PYQEHTDFLASK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,2E-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048,9</w:t>
            </w:r>
          </w:p>
        </w:tc>
      </w:tr>
      <w:tr w:rsidR="00324BC0" w:rsidRPr="00324BC0" w:rsidTr="003D6AF8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AL(s)</w:t>
            </w: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fr-FR"/>
              </w:rPr>
              <w:t>273</w:t>
            </w: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(t)</w:t>
            </w: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fr-FR"/>
              </w:rPr>
              <w:t>274</w:t>
            </w: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(s)</w:t>
            </w: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fr-FR"/>
              </w:rPr>
              <w:t>275</w:t>
            </w: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KPDPVVEDQ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9,8E-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700,9</w:t>
            </w:r>
          </w:p>
        </w:tc>
      </w:tr>
      <w:tr w:rsidR="00324BC0" w:rsidRPr="00324BC0" w:rsidTr="003D6AF8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PS3aA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F40CDF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</w:t>
            </w:r>
            <w:r w:rsidR="00324BC0"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  <w:r w:rsidR="00324BC0"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4840</w:t>
            </w:r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VFEV</w:t>
            </w:r>
            <w:proofErr w:type="spellEnd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(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S</w:t>
            </w:r>
            <w:proofErr w:type="spellEnd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)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  <w:t>69</w:t>
            </w: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ADLQGDEDNAYRK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,7E-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313,1</w:t>
            </w:r>
          </w:p>
        </w:tc>
      </w:tr>
      <w:tr w:rsidR="00324BC0" w:rsidRPr="00324BC0" w:rsidTr="003D6AF8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MDVHGDY</w:t>
            </w:r>
            <w:proofErr w:type="spellEnd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(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S</w:t>
            </w:r>
            <w:proofErr w:type="spellEnd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)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  <w:t>236</w:t>
            </w: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EDVGVK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,5E-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878,9</w:t>
            </w:r>
          </w:p>
        </w:tc>
      </w:tr>
      <w:tr w:rsidR="00324BC0" w:rsidRPr="00324BC0" w:rsidTr="003D6AF8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PS3aA, RPS3aB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F40CDF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</w:t>
            </w:r>
            <w:r w:rsidR="00324BC0"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  <w:r w:rsidR="00324BC0"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04840,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</w:t>
            </w:r>
            <w:r w:rsidR="00324BC0"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  <w:r w:rsidR="00324BC0"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4670</w:t>
            </w:r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EA</w:t>
            </w:r>
            <w:proofErr w:type="spellEnd"/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(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pS</w:t>
            </w:r>
            <w:proofErr w:type="spellEnd"/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)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fr-FR"/>
              </w:rPr>
              <w:t>177</w:t>
            </w:r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CDLK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,7E-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053,5</w:t>
            </w:r>
          </w:p>
        </w:tc>
      </w:tr>
      <w:tr w:rsidR="00324BC0" w:rsidRPr="00324BC0" w:rsidTr="003D6AF8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PS6A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F40CDF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</w:t>
            </w:r>
            <w:r w:rsidR="00324BC0"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  <w:r w:rsidR="00324BC0"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1700</w:t>
            </w:r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(s)</w:t>
            </w: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  <w:t>237</w:t>
            </w: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L(s)</w:t>
            </w: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  <w:t>240</w:t>
            </w: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AAAKPSVT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,1E-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481,8</w:t>
            </w:r>
          </w:p>
        </w:tc>
      </w:tr>
      <w:tr w:rsidR="00324BC0" w:rsidRPr="00324BC0" w:rsidTr="003D6AF8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(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S</w:t>
            </w:r>
            <w:proofErr w:type="spellEnd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)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  <w:t>237</w:t>
            </w: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L</w:t>
            </w:r>
            <w:proofErr w:type="spellEnd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(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S</w:t>
            </w:r>
            <w:proofErr w:type="spellEnd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)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  <w:t>240</w:t>
            </w: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AAAKPSVTA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,3E-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569,8</w:t>
            </w:r>
          </w:p>
        </w:tc>
      </w:tr>
      <w:tr w:rsidR="00324BC0" w:rsidRPr="00324BC0" w:rsidTr="003D6AF8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(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S</w:t>
            </w:r>
            <w:proofErr w:type="spellEnd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)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  <w:t>237</w:t>
            </w: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LSSAAAKP</w:t>
            </w:r>
            <w:proofErr w:type="spellEnd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(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S</w:t>
            </w:r>
            <w:proofErr w:type="spellEnd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)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  <w:t>247</w:t>
            </w: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VTA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,7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569,8</w:t>
            </w:r>
          </w:p>
        </w:tc>
      </w:tr>
      <w:tr w:rsidR="00324BC0" w:rsidRPr="00324BC0" w:rsidTr="003D6AF8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(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S</w:t>
            </w:r>
            <w:proofErr w:type="spellEnd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)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  <w:t>240</w:t>
            </w: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AAAKPSVTA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,5E-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246,7</w:t>
            </w:r>
          </w:p>
        </w:tc>
      </w:tr>
      <w:tr w:rsidR="00324BC0" w:rsidRPr="00324BC0" w:rsidTr="003D6AF8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RL</w:t>
            </w:r>
            <w:proofErr w:type="spellEnd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(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S</w:t>
            </w:r>
            <w:proofErr w:type="spellEnd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)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  <w:t>240</w:t>
            </w: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AAAKPSVTA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,3E-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489,8</w:t>
            </w:r>
          </w:p>
        </w:tc>
      </w:tr>
      <w:tr w:rsidR="00324BC0" w:rsidRPr="00324BC0" w:rsidTr="003D6AF8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RL</w:t>
            </w:r>
            <w:proofErr w:type="spellEnd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(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S</w:t>
            </w:r>
            <w:proofErr w:type="spellEnd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)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  <w:t>240</w:t>
            </w: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AAAKP</w:t>
            </w:r>
            <w:proofErr w:type="spellEnd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(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S</w:t>
            </w:r>
            <w:proofErr w:type="spellEnd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)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  <w:t>247</w:t>
            </w: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VTA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,5E-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561,7</w:t>
            </w:r>
          </w:p>
        </w:tc>
      </w:tr>
      <w:tr w:rsidR="00324BC0" w:rsidRPr="00324BC0" w:rsidTr="003D6AF8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SRL</w:t>
            </w:r>
            <w:proofErr w:type="spellEnd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(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pS</w:t>
            </w:r>
            <w:proofErr w:type="spellEnd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)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fr-FR"/>
              </w:rPr>
              <w:t>240</w:t>
            </w: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SAAAKPSV</w:t>
            </w:r>
            <w:proofErr w:type="spellEnd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(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pT</w:t>
            </w:r>
            <w:proofErr w:type="spellEnd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)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fr-FR"/>
              </w:rPr>
              <w:t>249</w:t>
            </w: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A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,3E-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561,7</w:t>
            </w:r>
          </w:p>
        </w:tc>
      </w:tr>
      <w:tr w:rsidR="00324BC0" w:rsidRPr="00324BC0" w:rsidTr="003D6AF8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PS6B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F40CDF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</w:t>
            </w:r>
            <w:r w:rsidR="00324BC0"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  <w:r w:rsidR="00324BC0"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0360</w:t>
            </w:r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(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S</w:t>
            </w:r>
            <w:proofErr w:type="spellEnd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)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  <w:t>237</w:t>
            </w: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LSSAPAKPVAA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,0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398,8</w:t>
            </w:r>
          </w:p>
        </w:tc>
      </w:tr>
      <w:tr w:rsidR="00324BC0" w:rsidRPr="00324BC0" w:rsidTr="003D6AF8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(s)</w:t>
            </w: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  <w:t>237</w:t>
            </w: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L(s)</w:t>
            </w: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  <w:t>240</w:t>
            </w: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APAKPVA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,9E-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478,8</w:t>
            </w:r>
          </w:p>
        </w:tc>
      </w:tr>
      <w:tr w:rsidR="00324BC0" w:rsidRPr="00324BC0" w:rsidTr="003D6AF8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(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S</w:t>
            </w:r>
            <w:proofErr w:type="spellEnd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)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  <w:t>240</w:t>
            </w: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APAKPVAA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,8E-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147,6</w:t>
            </w:r>
          </w:p>
        </w:tc>
      </w:tr>
      <w:tr w:rsidR="00324BC0" w:rsidRPr="00324BC0" w:rsidTr="003D6AF8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RL</w:t>
            </w:r>
            <w:proofErr w:type="spellEnd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(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S</w:t>
            </w:r>
            <w:proofErr w:type="spellEnd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)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  <w:t>240</w:t>
            </w: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APAKPVAA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,9E-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398,8</w:t>
            </w:r>
          </w:p>
        </w:tc>
      </w:tr>
      <w:tr w:rsidR="00324BC0" w:rsidRPr="00324BC0" w:rsidTr="003D6AF8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PS6A, RPS6B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F40CDF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</w:t>
            </w:r>
            <w:r w:rsidR="00324BC0"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  <w:r w:rsidR="00324BC0"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31700,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</w:t>
            </w:r>
            <w:r w:rsidR="00324BC0"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  <w:r w:rsidR="00324BC0"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0360</w:t>
            </w:r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RR</w:t>
            </w:r>
            <w:proofErr w:type="spellEnd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(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S</w:t>
            </w:r>
            <w:proofErr w:type="spellEnd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)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  <w:t>229</w:t>
            </w: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SLAK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,3E-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205,6</w:t>
            </w:r>
          </w:p>
        </w:tc>
      </w:tr>
      <w:tr w:rsidR="00324BC0" w:rsidRPr="00324BC0" w:rsidTr="003D6AF8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DRR</w:t>
            </w:r>
            <w:proofErr w:type="spellEnd"/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(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pS</w:t>
            </w:r>
            <w:proofErr w:type="spellEnd"/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)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fr-FR"/>
              </w:rPr>
              <w:t>229</w:t>
            </w:r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E</w:t>
            </w:r>
            <w:proofErr w:type="spellEnd"/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(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pS</w:t>
            </w:r>
            <w:proofErr w:type="spellEnd"/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)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fr-FR"/>
              </w:rPr>
              <w:t>231</w:t>
            </w:r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LAK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9,8E-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285,6</w:t>
            </w:r>
          </w:p>
        </w:tc>
      </w:tr>
      <w:tr w:rsidR="00324BC0" w:rsidRPr="00324BC0" w:rsidTr="003D6AF8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RSE</w:t>
            </w:r>
            <w:proofErr w:type="spellEnd"/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(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pS</w:t>
            </w:r>
            <w:proofErr w:type="spellEnd"/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)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fr-FR"/>
              </w:rPr>
              <w:t>231</w:t>
            </w:r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LAK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,7E-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934,5</w:t>
            </w:r>
          </w:p>
        </w:tc>
      </w:tr>
      <w:tr w:rsidR="00324BC0" w:rsidRPr="00324BC0" w:rsidTr="003D6AF8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PS9B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F40CDF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</w:t>
            </w:r>
            <w:r w:rsidR="00324BC0"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  <w:r w:rsidR="00324BC0"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5200</w:t>
            </w:r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LLTLDEK</w:t>
            </w:r>
            <w:proofErr w:type="spellEnd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(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S</w:t>
            </w:r>
            <w:proofErr w:type="spellEnd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)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  <w:t>68</w:t>
            </w: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R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,1E-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430,8</w:t>
            </w:r>
          </w:p>
        </w:tc>
      </w:tr>
      <w:tr w:rsidR="00324BC0" w:rsidRPr="00324BC0" w:rsidTr="003D6AF8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PS10A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F40CDF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</w:t>
            </w:r>
            <w:r w:rsidR="00324BC0"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  <w:r w:rsidR="00324BC0"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5740</w:t>
            </w:r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GPPR</w:t>
            </w:r>
            <w:proofErr w:type="spellEnd"/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(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pS</w:t>
            </w:r>
            <w:proofErr w:type="spellEnd"/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)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fr-FR"/>
              </w:rPr>
              <w:t>116</w:t>
            </w:r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DGDRPR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,3E-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321,6</w:t>
            </w:r>
          </w:p>
        </w:tc>
      </w:tr>
      <w:tr w:rsidR="00324BC0" w:rsidRPr="00324BC0" w:rsidTr="003D6AF8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PS14A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F40CDF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</w:t>
            </w:r>
            <w:r w:rsidR="00324BC0"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  <w:r w:rsidR="00324BC0"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6160</w:t>
            </w:r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VDVVTLGP</w:t>
            </w:r>
            <w:proofErr w:type="spellEnd"/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(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pS</w:t>
            </w:r>
            <w:proofErr w:type="spellEnd"/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)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fr-FR"/>
              </w:rPr>
              <w:t>19</w:t>
            </w:r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VR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,1E-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253,7</w:t>
            </w:r>
          </w:p>
        </w:tc>
      </w:tr>
      <w:tr w:rsidR="00324BC0" w:rsidRPr="00324BC0" w:rsidTr="003D6AF8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PS14B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F40CDF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</w:t>
            </w:r>
            <w:r w:rsidR="00324BC0"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  <w:r w:rsidR="00324BC0"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1510</w:t>
            </w:r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VETVTLGP</w:t>
            </w:r>
            <w:proofErr w:type="spellEnd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(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S</w:t>
            </w:r>
            <w:proofErr w:type="spellEnd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)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  <w:t>19</w:t>
            </w: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VR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,2E-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269,7</w:t>
            </w:r>
          </w:p>
        </w:tc>
      </w:tr>
      <w:tr w:rsidR="00324BC0" w:rsidRPr="00324BC0" w:rsidTr="003D6AF8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PS17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F40CDF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</w:t>
            </w:r>
            <w:r w:rsidR="00324BC0"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  <w:r w:rsidR="00324BC0"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9850</w:t>
            </w:r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(t)</w:t>
            </w: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  <w:t>115</w:t>
            </w: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K(s)</w:t>
            </w: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  <w:t>117</w:t>
            </w: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VALPVIAR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,4E-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437,8</w:t>
            </w:r>
          </w:p>
        </w:tc>
      </w:tr>
      <w:tr w:rsidR="00324BC0" w:rsidRPr="00324BC0" w:rsidTr="003D6AF8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PS27A, RPS27B, RPS27C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F40CDF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</w:t>
            </w:r>
            <w:r w:rsidR="00324BC0"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  <w:r w:rsidR="00324BC0"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45710,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</w:t>
            </w:r>
            <w:r w:rsidR="00324BC0"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  <w:r w:rsidR="00324BC0"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61110,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</w:t>
            </w:r>
            <w:r w:rsidR="00324BC0"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  <w:r w:rsidR="00324BC0"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7930</w:t>
            </w:r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VQ</w:t>
            </w:r>
            <w:proofErr w:type="spellEnd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(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S</w:t>
            </w:r>
            <w:proofErr w:type="spellEnd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)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  <w:t>29</w:t>
            </w: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NSFFMDVK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,0E-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655,8</w:t>
            </w:r>
          </w:p>
        </w:tc>
      </w:tr>
      <w:tr w:rsidR="00324BC0" w:rsidRPr="00324BC0" w:rsidTr="003D6AF8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PP0B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F40CDF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</w:t>
            </w:r>
            <w:r w:rsidR="00324BC0"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  <w:r w:rsidR="00324BC0"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9200</w:t>
            </w:r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VEEKEE</w:t>
            </w:r>
            <w:proofErr w:type="spellEnd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(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S</w:t>
            </w:r>
            <w:proofErr w:type="spellEnd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)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  <w:t>305</w:t>
            </w: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EEDYGGDFGLFDEE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,1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711,1</w:t>
            </w:r>
          </w:p>
        </w:tc>
      </w:tr>
      <w:tr w:rsidR="00324BC0" w:rsidRPr="00324BC0" w:rsidTr="003D6AF8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lastRenderedPageBreak/>
              <w:t>RPP0C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F40CDF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</w:t>
            </w:r>
            <w:r w:rsidR="00324BC0"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  <w:r w:rsidR="00324BC0"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1250</w:t>
            </w:r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KEE</w:t>
            </w:r>
            <w:proofErr w:type="spellEnd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(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S</w:t>
            </w:r>
            <w:proofErr w:type="spellEnd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)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  <w:t>308</w:t>
            </w: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EEDYEGGFGLFDEE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,7E-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367,9</w:t>
            </w:r>
          </w:p>
        </w:tc>
      </w:tr>
      <w:tr w:rsidR="00324BC0" w:rsidRPr="00324BC0" w:rsidTr="003D6AF8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PP1A, RPP1C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F40CDF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</w:t>
            </w:r>
            <w:r w:rsidR="00324BC0"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  <w:r w:rsidR="00324BC0"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01100,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</w:t>
            </w:r>
            <w:r w:rsidR="00324BC0"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  <w:r w:rsidR="00324BC0"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7700</w:t>
            </w:r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VGELAC</w:t>
            </w:r>
            <w:proofErr w:type="spellEnd"/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(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pS</w:t>
            </w:r>
            <w:proofErr w:type="spellEnd"/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)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fr-FR"/>
              </w:rPr>
              <w:t>10</w:t>
            </w:r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YAVMILEDEGIAITADK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,9E-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829,4</w:t>
            </w:r>
          </w:p>
        </w:tc>
      </w:tr>
      <w:tr w:rsidR="00324BC0" w:rsidRPr="00324BC0" w:rsidTr="003D6AF8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PP1A, RPP1B, RPP1C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F40CDF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</w:t>
            </w:r>
            <w:r w:rsidR="00324BC0"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  <w:r w:rsidR="00324BC0"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01100,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</w:t>
            </w:r>
            <w:r w:rsidR="00324BC0"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  <w:r w:rsidR="00324BC0"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00810,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</w:t>
            </w:r>
            <w:r w:rsidR="00324BC0"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  <w:r w:rsidR="00324BC0"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7700</w:t>
            </w:r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KKDEPAEE</w:t>
            </w:r>
            <w:proofErr w:type="spellEnd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(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S</w:t>
            </w:r>
            <w:proofErr w:type="spellEnd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)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  <w:t>102</w:t>
            </w: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GDLGFGLFD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,5E-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245,1</w:t>
            </w:r>
          </w:p>
        </w:tc>
      </w:tr>
      <w:tr w:rsidR="00324BC0" w:rsidRPr="00324BC0" w:rsidTr="003D6AF8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KDEPAEE</w:t>
            </w:r>
            <w:proofErr w:type="spellEnd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(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S</w:t>
            </w:r>
            <w:proofErr w:type="spellEnd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)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  <w:t>102</w:t>
            </w: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GDLGFGLFD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,0E-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084,9</w:t>
            </w:r>
          </w:p>
        </w:tc>
      </w:tr>
      <w:tr w:rsidR="00324BC0" w:rsidRPr="00324BC0" w:rsidTr="003D6AF8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PP2A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F40CDF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</w:t>
            </w:r>
            <w:r w:rsidR="00324BC0"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  <w:r w:rsidR="00324BC0"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7720</w:t>
            </w:r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LASVPSGGGGGVAVASAT</w:t>
            </w:r>
            <w:proofErr w:type="spellEnd"/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(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pS</w:t>
            </w:r>
            <w:proofErr w:type="spellEnd"/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)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fr-FR"/>
              </w:rPr>
              <w:t>95</w:t>
            </w:r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GGGGGGGAPAAESK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,1E-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742,4</w:t>
            </w:r>
          </w:p>
        </w:tc>
      </w:tr>
      <w:tr w:rsidR="00324BC0" w:rsidRPr="00324BC0" w:rsidTr="003D6AF8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PP2B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F40CDF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</w:t>
            </w:r>
            <w:r w:rsidR="00324BC0"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  <w:r w:rsidR="00324BC0"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7710</w:t>
            </w:r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LASVPSGGGGGVAVASAT</w:t>
            </w:r>
            <w:proofErr w:type="spellEnd"/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(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pS</w:t>
            </w:r>
            <w:proofErr w:type="spellEnd"/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)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fr-FR"/>
              </w:rPr>
              <w:t>80</w:t>
            </w:r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GGGGGGGASAAESK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,9E-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732,3</w:t>
            </w:r>
          </w:p>
        </w:tc>
      </w:tr>
      <w:tr w:rsidR="00324BC0" w:rsidRPr="00324BC0" w:rsidTr="003D6AF8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PP2A, RPP2B, RPP2D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F40CDF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</w:t>
            </w:r>
            <w:r w:rsidR="00324BC0"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  <w:r w:rsidR="00324BC0"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27720,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</w:t>
            </w:r>
            <w:r w:rsidR="00324BC0"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  <w:r w:rsidR="00324BC0"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27710,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</w:t>
            </w:r>
            <w:r w:rsidR="00324BC0"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  <w:r w:rsidR="00324BC0"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4590</w:t>
            </w:r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EKEE</w:t>
            </w:r>
            <w:proofErr w:type="spellEnd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(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S</w:t>
            </w:r>
            <w:proofErr w:type="spellEnd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)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  <w:t>120</w:t>
            </w: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DDMGFSLFE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,6E-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050,8</w:t>
            </w:r>
          </w:p>
        </w:tc>
      </w:tr>
      <w:tr w:rsidR="00324BC0" w:rsidRPr="00324BC0" w:rsidTr="003D6AF8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KEEKEE</w:t>
            </w:r>
            <w:proofErr w:type="spellEnd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(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S</w:t>
            </w:r>
            <w:proofErr w:type="spellEnd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)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  <w:t>120</w:t>
            </w: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DDMGFSLFE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,1E-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211,0</w:t>
            </w:r>
          </w:p>
        </w:tc>
      </w:tr>
      <w:tr w:rsidR="00324BC0" w:rsidRPr="00324BC0" w:rsidTr="003D6AF8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PP3A, RPP3B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F40CDF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</w:t>
            </w:r>
            <w:r w:rsidR="00324BC0"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  <w:r w:rsidR="00324BC0"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25890,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</w:t>
            </w:r>
            <w:r w:rsidR="00324BC0"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  <w:r w:rsidR="00324BC0"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7290</w:t>
            </w:r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KKEE</w:t>
            </w:r>
            <w:proofErr w:type="spellEnd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(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S</w:t>
            </w:r>
            <w:proofErr w:type="spellEnd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)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  <w:t>90</w:t>
            </w: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EEEGDFGFDLFG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,6E-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268,0</w:t>
            </w:r>
          </w:p>
        </w:tc>
      </w:tr>
      <w:tr w:rsidR="00324BC0" w:rsidRPr="00324BC0" w:rsidTr="003D6AF8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KEE</w:t>
            </w:r>
            <w:proofErr w:type="spellEnd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(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S</w:t>
            </w:r>
            <w:proofErr w:type="spellEnd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)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  <w:t>90</w:t>
            </w: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EEEGDFGFDLFG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,1E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107,9</w:t>
            </w:r>
          </w:p>
        </w:tc>
      </w:tr>
      <w:tr w:rsidR="00324BC0" w:rsidRPr="00324BC0" w:rsidTr="003D6AF8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PL3A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F40CDF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</w:t>
            </w:r>
            <w:r w:rsidR="00324BC0"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  <w:r w:rsidR="00324BC0"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3170</w:t>
            </w:r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WAQHL</w:t>
            </w:r>
            <w:proofErr w:type="spellEnd"/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(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pS</w:t>
            </w:r>
            <w:proofErr w:type="spellEnd"/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)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fr-FR"/>
              </w:rPr>
              <w:t>28</w:t>
            </w:r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EEVRR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,7E-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564,7</w:t>
            </w:r>
          </w:p>
        </w:tc>
      </w:tr>
      <w:tr w:rsidR="00324BC0" w:rsidRPr="00324BC0" w:rsidTr="003D6AF8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QYD</w:t>
            </w:r>
            <w:proofErr w:type="spellEnd"/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(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pS</w:t>
            </w:r>
            <w:proofErr w:type="spellEnd"/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)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fr-FR"/>
              </w:rPr>
              <w:t>139</w:t>
            </w:r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EDGKK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9,1E-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245,6</w:t>
            </w:r>
          </w:p>
        </w:tc>
      </w:tr>
      <w:tr w:rsidR="00324BC0" w:rsidRPr="00324BC0" w:rsidTr="003D6AF8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FQT</w:t>
            </w:r>
            <w:proofErr w:type="spellEnd"/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(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pS</w:t>
            </w:r>
            <w:proofErr w:type="spellEnd"/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)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fr-FR"/>
              </w:rPr>
              <w:t>377</w:t>
            </w:r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LEK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9,1E-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988,5</w:t>
            </w:r>
          </w:p>
        </w:tc>
      </w:tr>
      <w:tr w:rsidR="00324BC0" w:rsidRPr="00324BC0" w:rsidTr="003D6AF8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PL6B, RPL6C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F40CDF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</w:t>
            </w:r>
            <w:r w:rsidR="00324BC0"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  <w:r w:rsidR="00324BC0"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74060,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</w:t>
            </w:r>
            <w:r w:rsidR="00324BC0"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  <w:r w:rsidR="00324BC0"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4050</w:t>
            </w:r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(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pS</w:t>
            </w:r>
            <w:proofErr w:type="spellEnd"/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)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fr-FR"/>
              </w:rPr>
              <w:t>52</w:t>
            </w:r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VDAPVEKPPK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,1E-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486,8</w:t>
            </w:r>
          </w:p>
        </w:tc>
      </w:tr>
      <w:tr w:rsidR="00324BC0" w:rsidRPr="00324BC0" w:rsidTr="003D6AF8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PL11A, RPL11B, RPL11C, RPL11D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F40CDF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</w:t>
            </w:r>
            <w:r w:rsidR="00324BC0"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  <w:r w:rsidR="00324BC0"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42740,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</w:t>
            </w:r>
            <w:r w:rsidR="00324BC0"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  <w:r w:rsidR="00324BC0"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58700,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</w:t>
            </w:r>
            <w:r w:rsidR="00324BC0"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  <w:r w:rsidR="00324BC0"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18730,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</w:t>
            </w:r>
            <w:r w:rsidR="00324BC0"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  <w:r w:rsidR="00324BC0"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5775</w:t>
            </w:r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VLEQLSGQ</w:t>
            </w:r>
            <w:proofErr w:type="spellEnd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(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T</w:t>
            </w:r>
            <w:proofErr w:type="spellEnd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)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  <w:t>46</w:t>
            </w: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VFSK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,7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676,9</w:t>
            </w:r>
          </w:p>
        </w:tc>
      </w:tr>
      <w:tr w:rsidR="00324BC0" w:rsidRPr="00324BC0" w:rsidTr="003D6AF8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PL13D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F40CDF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</w:t>
            </w:r>
            <w:r w:rsidR="00324BC0"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  <w:r w:rsidR="00324BC0"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3900</w:t>
            </w:r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GDS</w:t>
            </w:r>
            <w:proofErr w:type="spellEnd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(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T</w:t>
            </w:r>
            <w:proofErr w:type="spellEnd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)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  <w:t>138</w:t>
            </w: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EELANATQVQGDYMPIASVK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,3E-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836,4</w:t>
            </w:r>
          </w:p>
        </w:tc>
      </w:tr>
      <w:tr w:rsidR="00324BC0" w:rsidRPr="00324BC0" w:rsidTr="003D6AF8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0S</w:t>
            </w:r>
            <w:proofErr w:type="spellEnd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ribosomal 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rotein</w:t>
            </w:r>
            <w:proofErr w:type="spellEnd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1</w:t>
            </w:r>
            <w:proofErr w:type="spellEnd"/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F40CDF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</w:t>
            </w:r>
            <w:r w:rsidR="00324BC0"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  <w:r w:rsidR="00324BC0"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3490</w:t>
            </w:r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STRSQDLTPTPSLF</w:t>
            </w:r>
            <w:proofErr w:type="spellEnd"/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(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pS</w:t>
            </w:r>
            <w:proofErr w:type="spellEnd"/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)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 w:eastAsia="fr-FR"/>
              </w:rPr>
              <w:t>32</w:t>
            </w:r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FA</w:t>
            </w:r>
            <w:proofErr w:type="spellEnd"/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(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pS</w:t>
            </w:r>
            <w:proofErr w:type="spellEnd"/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)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 w:eastAsia="fr-FR"/>
              </w:rPr>
              <w:t>35</w:t>
            </w:r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SRPN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9,6E-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588,2</w:t>
            </w:r>
          </w:p>
        </w:tc>
      </w:tr>
      <w:tr w:rsidR="00324BC0" w:rsidRPr="00324BC0" w:rsidTr="003D6AF8">
        <w:trPr>
          <w:trHeight w:val="315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ACK1B</w:t>
            </w:r>
          </w:p>
        </w:tc>
        <w:tc>
          <w:tcPr>
            <w:tcW w:w="35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F40CDF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</w:t>
            </w:r>
            <w:r w:rsidR="00324BC0"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  <w:r w:rsidR="00324BC0"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8630</w:t>
            </w:r>
          </w:p>
        </w:tc>
        <w:tc>
          <w:tcPr>
            <w:tcW w:w="46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DG</w:t>
            </w:r>
            <w:proofErr w:type="spellEnd"/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(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pS</w:t>
            </w:r>
            <w:proofErr w:type="spellEnd"/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)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fr-FR"/>
              </w:rPr>
              <w:t>285</w:t>
            </w:r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GIGNK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,5E-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093,5</w:t>
            </w:r>
          </w:p>
        </w:tc>
      </w:tr>
      <w:tr w:rsidR="00324BC0" w:rsidRPr="00324BC0" w:rsidTr="003D6AF8">
        <w:trPr>
          <w:trHeight w:val="31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Eukaryotic</w:t>
            </w:r>
            <w:proofErr w:type="spellEnd"/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initiation 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factors</w:t>
            </w:r>
            <w:proofErr w:type="spellEnd"/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324BC0" w:rsidRPr="00324BC0" w:rsidTr="003D6AF8">
        <w:trPr>
          <w:trHeight w:val="300"/>
        </w:trPr>
        <w:tc>
          <w:tcPr>
            <w:tcW w:w="26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IF5</w:t>
            </w:r>
          </w:p>
        </w:tc>
        <w:tc>
          <w:tcPr>
            <w:tcW w:w="35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F40CDF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</w:t>
            </w:r>
            <w:r w:rsidR="00324BC0"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  <w:r w:rsidR="00324BC0"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7840</w:t>
            </w:r>
          </w:p>
        </w:tc>
        <w:tc>
          <w:tcPr>
            <w:tcW w:w="46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HS</w:t>
            </w:r>
            <w:proofErr w:type="spellEnd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(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S</w:t>
            </w:r>
            <w:proofErr w:type="spellEnd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)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  <w:t>201</w:t>
            </w: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EDISPK</w:t>
            </w:r>
            <w:proofErr w:type="spellEnd"/>
          </w:p>
        </w:tc>
        <w:tc>
          <w:tcPr>
            <w:tcW w:w="8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,9E-04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12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372,6</w:t>
            </w:r>
          </w:p>
        </w:tc>
      </w:tr>
      <w:tr w:rsidR="00324BC0" w:rsidRPr="00324BC0" w:rsidTr="003D6AF8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IF5A2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F40CDF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</w:t>
            </w:r>
            <w:r w:rsidR="00324BC0"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  <w:r w:rsidR="00324BC0"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6630</w:t>
            </w:r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(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S</w:t>
            </w:r>
            <w:proofErr w:type="spellEnd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)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  <w:t>2</w:t>
            </w: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DEHHFEASESGASK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9,3E-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007,8</w:t>
            </w:r>
          </w:p>
        </w:tc>
      </w:tr>
      <w:tr w:rsidR="00324BC0" w:rsidRPr="00324BC0" w:rsidTr="003D6AF8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(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S</w:t>
            </w:r>
            <w:proofErr w:type="spellEnd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)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  <w:t>2</w:t>
            </w: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DEHHFEASESGASK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,8E-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876,8</w:t>
            </w:r>
          </w:p>
        </w:tc>
      </w:tr>
      <w:tr w:rsidR="00324BC0" w:rsidRPr="00324BC0" w:rsidTr="003D6AF8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IF5A3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F40CDF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</w:t>
            </w:r>
            <w:r w:rsidR="00324BC0"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  <w:r w:rsidR="00324BC0"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9410</w:t>
            </w:r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M(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pS</w:t>
            </w:r>
            <w:proofErr w:type="spellEnd"/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)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fr-FR"/>
              </w:rPr>
              <w:t>2</w:t>
            </w:r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DDEHHFESSDAGASK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,3E-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993,8</w:t>
            </w:r>
          </w:p>
        </w:tc>
      </w:tr>
      <w:tr w:rsidR="00324BC0" w:rsidRPr="00324BC0" w:rsidTr="003D6AF8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(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pS</w:t>
            </w:r>
            <w:proofErr w:type="spellEnd"/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)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fr-FR"/>
              </w:rPr>
              <w:t>2</w:t>
            </w:r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DDEHHFESSDAGASK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,5E-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862,8</w:t>
            </w:r>
          </w:p>
        </w:tc>
      </w:tr>
      <w:tr w:rsidR="00324BC0" w:rsidRPr="00324BC0" w:rsidTr="003D6AF8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IF4A1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F40CDF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</w:t>
            </w:r>
            <w:r w:rsidR="00324BC0"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  <w:r w:rsidR="00324BC0"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3920</w:t>
            </w:r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G(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S</w:t>
            </w:r>
            <w:proofErr w:type="spellEnd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)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  <w:t>4</w:t>
            </w: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PEGTQFDAR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,4E-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418,6</w:t>
            </w:r>
          </w:p>
        </w:tc>
      </w:tr>
      <w:tr w:rsidR="00324BC0" w:rsidRPr="00324BC0" w:rsidTr="003D6AF8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IF4A1, eIF4A2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F40CDF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</w:t>
            </w:r>
            <w:r w:rsidR="00324BC0"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  <w:r w:rsidR="00324BC0"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13920,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</w:t>
            </w:r>
            <w:r w:rsidR="00324BC0"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  <w:r w:rsidR="00324BC0"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3020</w:t>
            </w:r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VHACVGG</w:t>
            </w:r>
            <w:proofErr w:type="spellEnd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(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T</w:t>
            </w:r>
            <w:proofErr w:type="spellEnd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)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  <w:t>145</w:t>
            </w: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VR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,5E-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254,6</w:t>
            </w:r>
          </w:p>
        </w:tc>
      </w:tr>
      <w:tr w:rsidR="00324BC0" w:rsidRPr="00324BC0" w:rsidTr="003D6AF8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IF4A3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F40CDF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</w:t>
            </w:r>
            <w:r w:rsidR="00324BC0"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  <w:r w:rsidR="00324BC0"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2730</w:t>
            </w:r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QACVGG</w:t>
            </w:r>
            <w:proofErr w:type="spellEnd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(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T</w:t>
            </w:r>
            <w:proofErr w:type="spellEnd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)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  <w:t>147</w:t>
            </w: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VR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,6E-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217,6</w:t>
            </w:r>
          </w:p>
        </w:tc>
      </w:tr>
      <w:tr w:rsidR="00324BC0" w:rsidRPr="00324BC0" w:rsidTr="003D6AF8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IF4B1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F40CDF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</w:t>
            </w:r>
            <w:r w:rsidR="00324BC0"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  <w:r w:rsidR="00324BC0"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6400</w:t>
            </w:r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S(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T</w:t>
            </w:r>
            <w:proofErr w:type="spellEnd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)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  <w:t>239</w:t>
            </w: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GSSFGDSGQEER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,1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789,7</w:t>
            </w:r>
          </w:p>
        </w:tc>
      </w:tr>
      <w:tr w:rsidR="00324BC0" w:rsidRPr="00324BC0" w:rsidTr="003D6AF8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QKPVERPG</w:t>
            </w:r>
            <w:proofErr w:type="spellEnd"/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(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pS</w:t>
            </w:r>
            <w:proofErr w:type="spellEnd"/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)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fr-FR"/>
              </w:rPr>
              <w:t>462</w:t>
            </w:r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GAGR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,4E-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482,8</w:t>
            </w:r>
          </w:p>
        </w:tc>
      </w:tr>
      <w:tr w:rsidR="00324BC0" w:rsidRPr="00324BC0" w:rsidTr="003D6AF8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lastRenderedPageBreak/>
              <w:t> 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G(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S</w:t>
            </w:r>
            <w:proofErr w:type="spellEnd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)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  <w:t>480</w:t>
            </w: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DETR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,9E-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960,4</w:t>
            </w:r>
          </w:p>
        </w:tc>
      </w:tr>
      <w:tr w:rsidR="00324BC0" w:rsidRPr="00324BC0" w:rsidTr="003D6AF8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IF4B2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F40CDF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</w:t>
            </w:r>
            <w:r w:rsidR="00324BC0"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  <w:r w:rsidR="00324BC0"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3020</w:t>
            </w:r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(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pS</w:t>
            </w:r>
            <w:proofErr w:type="spellEnd"/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)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fr-FR"/>
              </w:rPr>
              <w:t>136</w:t>
            </w:r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YGGFDDDQR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,2E-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271,5</w:t>
            </w:r>
          </w:p>
        </w:tc>
      </w:tr>
      <w:tr w:rsidR="00324BC0" w:rsidRPr="00324BC0" w:rsidTr="003D6AF8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KADTEVSE</w:t>
            </w:r>
            <w:proofErr w:type="spellEnd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(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T</w:t>
            </w:r>
            <w:proofErr w:type="spellEnd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)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  <w:t>283</w:t>
            </w: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TAVK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,1E-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651,9</w:t>
            </w:r>
          </w:p>
        </w:tc>
      </w:tr>
      <w:tr w:rsidR="00324BC0" w:rsidRPr="00324BC0" w:rsidTr="003D6AF8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AVERPG</w:t>
            </w:r>
            <w:proofErr w:type="spellEnd"/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(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pS</w:t>
            </w:r>
            <w:proofErr w:type="spellEnd"/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)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fr-FR"/>
              </w:rPr>
              <w:t>475</w:t>
            </w:r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ASR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,7E-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228,6</w:t>
            </w:r>
          </w:p>
        </w:tc>
      </w:tr>
      <w:tr w:rsidR="00324BC0" w:rsidRPr="00324BC0" w:rsidTr="003D6AF8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GSYSERPH</w:t>
            </w:r>
            <w:proofErr w:type="spellEnd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(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S</w:t>
            </w:r>
            <w:proofErr w:type="spellEnd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)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  <w:t>489</w:t>
            </w: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,0E-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344,6</w:t>
            </w:r>
          </w:p>
        </w:tc>
      </w:tr>
      <w:tr w:rsidR="00324BC0" w:rsidRPr="00324BC0" w:rsidTr="003D6AF8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AG(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pS</w:t>
            </w:r>
            <w:proofErr w:type="spellEnd"/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)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fr-FR"/>
              </w:rPr>
              <w:t>493</w:t>
            </w:r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IDESR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,7E-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946,4</w:t>
            </w:r>
          </w:p>
        </w:tc>
      </w:tr>
      <w:tr w:rsidR="00324BC0" w:rsidRPr="00324BC0" w:rsidTr="003D6AF8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IF4G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F40CDF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</w:t>
            </w:r>
            <w:r w:rsidR="00324BC0"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  <w:r w:rsidR="00324BC0"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0240</w:t>
            </w:r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(t)</w:t>
            </w:r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fr-FR"/>
              </w:rPr>
              <w:t>177</w:t>
            </w:r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(s)</w:t>
            </w:r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fr-FR"/>
              </w:rPr>
              <w:t>178</w:t>
            </w:r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APPNMDDQK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,1E-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448,7</w:t>
            </w:r>
          </w:p>
        </w:tc>
      </w:tr>
      <w:tr w:rsidR="00324BC0" w:rsidRPr="00324BC0" w:rsidTr="003D6AF8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T(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pS</w:t>
            </w:r>
            <w:proofErr w:type="spellEnd"/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)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fr-FR"/>
              </w:rPr>
              <w:t>178</w:t>
            </w:r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APPNMDDQK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,5E-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448,7</w:t>
            </w:r>
          </w:p>
        </w:tc>
      </w:tr>
      <w:tr w:rsidR="00324BC0" w:rsidRPr="00324BC0" w:rsidTr="003D6AF8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LG(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pS</w:t>
            </w:r>
            <w:proofErr w:type="spellEnd"/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)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fr-FR"/>
              </w:rPr>
              <w:t>530</w:t>
            </w:r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PKDR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,3E-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916,5</w:t>
            </w:r>
          </w:p>
        </w:tc>
      </w:tr>
      <w:tr w:rsidR="00324BC0" w:rsidRPr="00324BC0" w:rsidTr="003D6AF8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TEGSSHASSEISGS</w:t>
            </w:r>
            <w:proofErr w:type="spellEnd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(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S</w:t>
            </w:r>
            <w:proofErr w:type="spellEnd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)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  <w:t>710</w:t>
            </w: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QEK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,8E-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136,0</w:t>
            </w:r>
          </w:p>
        </w:tc>
      </w:tr>
      <w:tr w:rsidR="00324BC0" w:rsidRPr="00324BC0" w:rsidTr="003D6AF8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P(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S</w:t>
            </w:r>
            <w:proofErr w:type="spellEnd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)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  <w:t>1353</w:t>
            </w: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NSSGR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,4E-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004,4</w:t>
            </w:r>
          </w:p>
        </w:tc>
      </w:tr>
      <w:tr w:rsidR="00324BC0" w:rsidRPr="00324BC0" w:rsidTr="003D6AF8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SDL</w:t>
            </w:r>
            <w:proofErr w:type="spellEnd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(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S</w:t>
            </w:r>
            <w:proofErr w:type="spellEnd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)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  <w:t>1508</w:t>
            </w: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EVSSAR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,6E-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326,6</w:t>
            </w:r>
          </w:p>
        </w:tc>
      </w:tr>
      <w:tr w:rsidR="00324BC0" w:rsidRPr="00324BC0" w:rsidTr="003D6AF8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QVLQGPSATVN</w:t>
            </w:r>
            <w:proofErr w:type="spellEnd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(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S</w:t>
            </w:r>
            <w:proofErr w:type="spellEnd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)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  <w:t>1527</w:t>
            </w: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R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,5E-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565,8</w:t>
            </w:r>
          </w:p>
        </w:tc>
      </w:tr>
      <w:tr w:rsidR="00324BC0" w:rsidRPr="00324BC0" w:rsidTr="003D6AF8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IF3B1, eIF3B2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F40CDF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</w:t>
            </w:r>
            <w:r w:rsidR="00324BC0"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  <w:r w:rsidR="00324BC0"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27640,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</w:t>
            </w:r>
            <w:r w:rsidR="00324BC0"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  <w:r w:rsidR="00324BC0"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5780</w:t>
            </w:r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YLVTYHSQEP</w:t>
            </w:r>
            <w:proofErr w:type="spellEnd"/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(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pS</w:t>
            </w:r>
            <w:proofErr w:type="spellEnd"/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)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fr-FR"/>
              </w:rPr>
              <w:t>273</w:t>
            </w:r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NPR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,2E-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802,8</w:t>
            </w:r>
          </w:p>
        </w:tc>
      </w:tr>
      <w:tr w:rsidR="00324BC0" w:rsidRPr="00324BC0" w:rsidTr="003D6AF8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GEV</w:t>
            </w:r>
            <w:proofErr w:type="spellEnd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(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S</w:t>
            </w:r>
            <w:proofErr w:type="spellEnd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)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  <w:t>684</w:t>
            </w: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VEEDEYEAK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,0E-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857,8</w:t>
            </w:r>
          </w:p>
        </w:tc>
      </w:tr>
      <w:tr w:rsidR="00324BC0" w:rsidRPr="00324BC0" w:rsidTr="003D6AF8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IF3</w:t>
            </w:r>
            <w:proofErr w:type="spellEnd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ubunit</w:t>
            </w:r>
            <w:proofErr w:type="spellEnd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7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F40CDF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</w:t>
            </w:r>
            <w:r w:rsidR="00324BC0"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  <w:r w:rsidR="00324BC0"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0980</w:t>
            </w:r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LSNPSARPN</w:t>
            </w:r>
            <w:proofErr w:type="spellEnd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(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T</w:t>
            </w:r>
            <w:proofErr w:type="spellEnd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)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  <w:t>74</w:t>
            </w: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SK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,9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586,8</w:t>
            </w:r>
          </w:p>
        </w:tc>
      </w:tr>
      <w:tr w:rsidR="00324BC0" w:rsidRPr="00324BC0" w:rsidTr="003D6AF8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IF3</w:t>
            </w:r>
            <w:proofErr w:type="spellEnd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ubunit</w:t>
            </w:r>
            <w:proofErr w:type="spellEnd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7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F40CDF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</w:t>
            </w:r>
            <w:r w:rsidR="00324BC0"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  <w:r w:rsidR="00324BC0"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4320</w:t>
            </w:r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ALSNPSARPH</w:t>
            </w:r>
            <w:proofErr w:type="spellEnd"/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(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pT</w:t>
            </w:r>
            <w:proofErr w:type="spellEnd"/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)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fr-FR"/>
              </w:rPr>
              <w:t>70</w:t>
            </w:r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GSK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,3E-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566,8</w:t>
            </w:r>
          </w:p>
        </w:tc>
      </w:tr>
      <w:tr w:rsidR="00324BC0" w:rsidRPr="00324BC0" w:rsidTr="003D6AF8">
        <w:trPr>
          <w:trHeight w:val="315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IF3c1</w:t>
            </w:r>
          </w:p>
        </w:tc>
        <w:tc>
          <w:tcPr>
            <w:tcW w:w="35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F40CDF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</w:t>
            </w:r>
            <w:r w:rsidR="00324BC0"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  <w:r w:rsidR="00324BC0"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6150</w:t>
            </w:r>
          </w:p>
        </w:tc>
        <w:tc>
          <w:tcPr>
            <w:tcW w:w="46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YLQSG</w:t>
            </w:r>
            <w:proofErr w:type="spellEnd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(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S</w:t>
            </w:r>
            <w:proofErr w:type="spellEnd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)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  <w:t>40</w:t>
            </w: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DDDDTDTKR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,0E-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988,9</w:t>
            </w:r>
          </w:p>
        </w:tc>
      </w:tr>
      <w:tr w:rsidR="00324BC0" w:rsidRPr="00324BC0" w:rsidTr="003D6AF8">
        <w:trPr>
          <w:trHeight w:val="31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324BC0" w:rsidRPr="00324BC0" w:rsidTr="003D6AF8">
        <w:trPr>
          <w:trHeight w:val="300"/>
        </w:trPr>
        <w:tc>
          <w:tcPr>
            <w:tcW w:w="26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IF2B beta</w:t>
            </w:r>
          </w:p>
        </w:tc>
        <w:tc>
          <w:tcPr>
            <w:tcW w:w="35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F40CDF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</w:t>
            </w:r>
            <w:r w:rsidR="00324BC0"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  <w:r w:rsidR="00324BC0"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7300</w:t>
            </w:r>
          </w:p>
        </w:tc>
        <w:tc>
          <w:tcPr>
            <w:tcW w:w="46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ADKS</w:t>
            </w:r>
            <w:proofErr w:type="spellEnd"/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(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pS</w:t>
            </w:r>
            <w:proofErr w:type="spellEnd"/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)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fr-FR"/>
              </w:rPr>
              <w:t>173</w:t>
            </w:r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LTR</w:t>
            </w:r>
            <w:proofErr w:type="spellEnd"/>
          </w:p>
        </w:tc>
        <w:tc>
          <w:tcPr>
            <w:tcW w:w="8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112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</w:tr>
      <w:tr w:rsidR="00324BC0" w:rsidRPr="00324BC0" w:rsidTr="003D6AF8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IF2B delta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F40CDF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</w:t>
            </w:r>
            <w:r w:rsidR="00324BC0"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  <w:r w:rsidR="00324BC0"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8640</w:t>
            </w:r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VAVAGAAASAV</w:t>
            </w:r>
            <w:proofErr w:type="spellEnd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(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S</w:t>
            </w:r>
            <w:proofErr w:type="spellEnd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)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  <w:t>88</w:t>
            </w: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SSFSYSSR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,3E-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084,0</w:t>
            </w:r>
          </w:p>
        </w:tc>
      </w:tr>
      <w:tr w:rsidR="00324BC0" w:rsidRPr="00324BC0" w:rsidTr="003D6AF8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VAVAGAAASAVSPS</w:t>
            </w:r>
            <w:proofErr w:type="spellEnd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(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S</w:t>
            </w:r>
            <w:proofErr w:type="spellEnd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)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  <w:t>91</w:t>
            </w: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SYSSR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,1E-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080,0</w:t>
            </w:r>
          </w:p>
        </w:tc>
      </w:tr>
      <w:tr w:rsidR="00324BC0" w:rsidRPr="00324BC0" w:rsidTr="003D6AF8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VAVAGAAASAVSPSSF</w:t>
            </w:r>
            <w:proofErr w:type="spellEnd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(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S</w:t>
            </w:r>
            <w:proofErr w:type="spellEnd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)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  <w:t>93</w:t>
            </w: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YSSR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,2E-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084,0</w:t>
            </w:r>
          </w:p>
        </w:tc>
      </w:tr>
      <w:tr w:rsidR="00324BC0" w:rsidRPr="00324BC0" w:rsidTr="003D6AF8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FPDGSTTA</w:t>
            </w:r>
            <w:proofErr w:type="spellEnd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(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S</w:t>
            </w:r>
            <w:proofErr w:type="spellEnd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)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  <w:t>108</w:t>
            </w: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GR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,7E-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419,6</w:t>
            </w:r>
          </w:p>
        </w:tc>
      </w:tr>
      <w:tr w:rsidR="00324BC0" w:rsidRPr="00324BC0" w:rsidTr="003D6AF8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DFPDGSTTA</w:t>
            </w:r>
            <w:proofErr w:type="spellEnd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(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S</w:t>
            </w:r>
            <w:proofErr w:type="spellEnd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)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  <w:t>108</w:t>
            </w: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GR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,2E-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575,7</w:t>
            </w:r>
          </w:p>
        </w:tc>
      </w:tr>
      <w:tr w:rsidR="00324BC0" w:rsidRPr="00324BC0" w:rsidTr="003D6AF8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SVPVA(s)</w:t>
            </w:r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fr-FR"/>
              </w:rPr>
              <w:t>126</w:t>
            </w:r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(s)</w:t>
            </w:r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fr-FR"/>
              </w:rPr>
              <w:t>127</w:t>
            </w:r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LPGIGMDSMAAAK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,3E-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120,1</w:t>
            </w:r>
          </w:p>
        </w:tc>
      </w:tr>
      <w:tr w:rsidR="00324BC0" w:rsidRPr="00324BC0" w:rsidTr="003D6AF8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SVPVAS</w:t>
            </w:r>
            <w:proofErr w:type="spellEnd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(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S</w:t>
            </w:r>
            <w:proofErr w:type="spellEnd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)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  <w:t>127</w:t>
            </w: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PGIGMDSMAAAK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,0E-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120,1</w:t>
            </w:r>
          </w:p>
        </w:tc>
      </w:tr>
      <w:tr w:rsidR="00324BC0" w:rsidRPr="00324BC0" w:rsidTr="003D6AF8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(s)</w:t>
            </w: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  <w:t>141</w:t>
            </w: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(s)</w:t>
            </w: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  <w:t>142</w:t>
            </w: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(s)</w:t>
            </w: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  <w:t>143</w:t>
            </w: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VPASGLTTVSVVTMPPGLSEK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,0E-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475,3</w:t>
            </w:r>
          </w:p>
        </w:tc>
      </w:tr>
      <w:tr w:rsidR="00324BC0" w:rsidRPr="00324BC0" w:rsidTr="003D6AF8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VAPVSSASVA(s)</w:t>
            </w:r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fr-FR"/>
              </w:rPr>
              <w:t>218</w:t>
            </w:r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(t)</w:t>
            </w:r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fr-FR"/>
              </w:rPr>
              <w:t>219</w:t>
            </w:r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(s)</w:t>
            </w:r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fr-FR"/>
              </w:rPr>
              <w:t>220</w:t>
            </w:r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VK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,2E-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525,8</w:t>
            </w:r>
          </w:p>
        </w:tc>
      </w:tr>
      <w:tr w:rsidR="00324BC0" w:rsidRPr="00324BC0" w:rsidTr="003D6AF8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VAPVSSASVAST</w:t>
            </w:r>
            <w:proofErr w:type="spellEnd"/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(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pS</w:t>
            </w:r>
            <w:proofErr w:type="spellEnd"/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)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fr-FR"/>
              </w:rPr>
              <w:t>220</w:t>
            </w:r>
            <w:r w:rsidRPr="00324B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VK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,3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533,8</w:t>
            </w:r>
          </w:p>
        </w:tc>
      </w:tr>
      <w:tr w:rsidR="00324BC0" w:rsidRPr="00324BC0" w:rsidTr="003D6AF8">
        <w:trPr>
          <w:trHeight w:val="315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lastRenderedPageBreak/>
              <w:t>TruB</w:t>
            </w:r>
          </w:p>
        </w:tc>
        <w:tc>
          <w:tcPr>
            <w:tcW w:w="35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F40CDF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</w:t>
            </w:r>
            <w:r w:rsidR="00324BC0"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  <w:r w:rsidR="00324BC0"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4460</w:t>
            </w:r>
          </w:p>
        </w:tc>
        <w:tc>
          <w:tcPr>
            <w:tcW w:w="46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YG</w:t>
            </w:r>
            <w:proofErr w:type="spellEnd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(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S</w:t>
            </w:r>
            <w:proofErr w:type="spellEnd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)</w:t>
            </w:r>
            <w:proofErr w:type="spellStart"/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  <w:t>132</w:t>
            </w: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SEDENSSR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,2E-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4BC0" w:rsidRPr="00324BC0" w:rsidRDefault="00324BC0" w:rsidP="00324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24B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570,6</w:t>
            </w:r>
          </w:p>
        </w:tc>
      </w:tr>
    </w:tbl>
    <w:p w:rsidR="00BA6943" w:rsidRDefault="00BA6943" w:rsidP="00B90D1E">
      <w:pPr>
        <w:spacing w:line="240" w:lineRule="auto"/>
        <w:rPr>
          <w:rFonts w:ascii="Times New Roman" w:hAnsi="Times New Roman" w:cs="Times New Roman"/>
          <w:lang w:val="en-US"/>
        </w:rPr>
      </w:pPr>
    </w:p>
    <w:p w:rsidR="00BA6943" w:rsidRPr="00BA6943" w:rsidRDefault="00BA6943" w:rsidP="00B90D1E">
      <w:pPr>
        <w:spacing w:line="240" w:lineRule="auto"/>
        <w:rPr>
          <w:rFonts w:ascii="Times New Roman" w:hAnsi="Times New Roman" w:cs="Times New Roman"/>
          <w:b/>
          <w:lang w:val="en-US"/>
        </w:rPr>
      </w:pPr>
      <w:r w:rsidRPr="00BA6943">
        <w:rPr>
          <w:rFonts w:ascii="Times New Roman" w:hAnsi="Times New Roman" w:cs="Times New Roman"/>
          <w:b/>
          <w:lang w:val="en-US"/>
        </w:rPr>
        <w:t>Footnotes:</w:t>
      </w:r>
    </w:p>
    <w:p w:rsidR="00AB78F8" w:rsidRDefault="003D6AF8" w:rsidP="00B90D1E">
      <w:pPr>
        <w:spacing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a- </w:t>
      </w:r>
      <w:r w:rsidRPr="003D6AF8">
        <w:rPr>
          <w:rFonts w:ascii="Times New Roman" w:hAnsi="Times New Roman" w:cs="Times New Roman"/>
          <w:lang w:val="en-US"/>
        </w:rPr>
        <w:t>A peptide is considered as new when absent from refs [8] and</w:t>
      </w:r>
      <w:r>
        <w:rPr>
          <w:rFonts w:ascii="Times New Roman" w:hAnsi="Times New Roman" w:cs="Times New Roman"/>
          <w:lang w:val="en-US"/>
        </w:rPr>
        <w:t xml:space="preserve"> </w:t>
      </w:r>
      <w:r w:rsidRPr="003D6AF8">
        <w:rPr>
          <w:rFonts w:ascii="Times New Roman" w:hAnsi="Times New Roman" w:cs="Times New Roman"/>
          <w:lang w:val="en-US"/>
        </w:rPr>
        <w:t>[</w:t>
      </w:r>
      <w:r>
        <w:rPr>
          <w:rFonts w:ascii="Times New Roman" w:hAnsi="Times New Roman" w:cs="Times New Roman"/>
          <w:lang w:val="en-US"/>
        </w:rPr>
        <w:t>11</w:t>
      </w:r>
      <w:r w:rsidRPr="003D6AF8">
        <w:rPr>
          <w:rFonts w:ascii="Times New Roman" w:hAnsi="Times New Roman" w:cs="Times New Roman"/>
          <w:lang w:val="en-US"/>
        </w:rPr>
        <w:t>]</w:t>
      </w:r>
      <w:r>
        <w:rPr>
          <w:rFonts w:ascii="Times New Roman" w:hAnsi="Times New Roman" w:cs="Times New Roman"/>
          <w:lang w:val="en-US"/>
        </w:rPr>
        <w:t xml:space="preserve"> and </w:t>
      </w:r>
      <w:proofErr w:type="spellStart"/>
      <w:r>
        <w:rPr>
          <w:rFonts w:ascii="Times New Roman" w:hAnsi="Times New Roman" w:cs="Times New Roman"/>
          <w:lang w:val="en-US"/>
        </w:rPr>
        <w:t>PhosphAt</w:t>
      </w:r>
      <w:proofErr w:type="spellEnd"/>
      <w:r>
        <w:rPr>
          <w:rFonts w:ascii="Times New Roman" w:hAnsi="Times New Roman" w:cs="Times New Roman"/>
          <w:lang w:val="en-US"/>
        </w:rPr>
        <w:t xml:space="preserve"> 4.0 database (</w:t>
      </w:r>
      <w:hyperlink r:id="rId5" w:history="1">
        <w:r w:rsidRPr="00416B23">
          <w:rPr>
            <w:rStyle w:val="Lienhypertexte"/>
            <w:rFonts w:ascii="Times New Roman" w:hAnsi="Times New Roman" w:cs="Times New Roman"/>
            <w:lang w:val="en-US"/>
          </w:rPr>
          <w:t>http://</w:t>
        </w:r>
        <w:proofErr w:type="spellStart"/>
        <w:r w:rsidRPr="00416B23">
          <w:rPr>
            <w:rStyle w:val="Lienhypertexte"/>
            <w:rFonts w:ascii="Times New Roman" w:hAnsi="Times New Roman" w:cs="Times New Roman"/>
            <w:lang w:val="en-US"/>
          </w:rPr>
          <w:t>phosphat.mpimp-golm.mpg.de</w:t>
        </w:r>
        <w:proofErr w:type="spellEnd"/>
        <w:r w:rsidRPr="00416B23">
          <w:rPr>
            <w:rStyle w:val="Lienhypertexte"/>
            <w:rFonts w:ascii="Times New Roman" w:hAnsi="Times New Roman" w:cs="Times New Roman"/>
            <w:lang w:val="en-US"/>
          </w:rPr>
          <w:t>/</w:t>
        </w:r>
      </w:hyperlink>
      <w:r>
        <w:rPr>
          <w:rFonts w:ascii="Times New Roman" w:hAnsi="Times New Roman" w:cs="Times New Roman"/>
          <w:lang w:val="en-US"/>
        </w:rPr>
        <w:t>). These peptides are in bold.</w:t>
      </w:r>
    </w:p>
    <w:p w:rsidR="00B90D1E" w:rsidRDefault="00B90D1E" w:rsidP="00B90D1E">
      <w:pPr>
        <w:spacing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b- Calculated with </w:t>
      </w:r>
      <w:proofErr w:type="spellStart"/>
      <w:r>
        <w:rPr>
          <w:rFonts w:ascii="Times New Roman" w:hAnsi="Times New Roman" w:cs="Times New Roman"/>
          <w:lang w:val="en-US"/>
        </w:rPr>
        <w:t>X!Ta</w:t>
      </w:r>
      <w:r w:rsidR="00BA6943">
        <w:rPr>
          <w:rFonts w:ascii="Times New Roman" w:hAnsi="Times New Roman" w:cs="Times New Roman"/>
          <w:lang w:val="en-US"/>
        </w:rPr>
        <w:t>n</w:t>
      </w:r>
      <w:r>
        <w:rPr>
          <w:rFonts w:ascii="Times New Roman" w:hAnsi="Times New Roman" w:cs="Times New Roman"/>
          <w:lang w:val="en-US"/>
        </w:rPr>
        <w:t>dem</w:t>
      </w:r>
      <w:proofErr w:type="spellEnd"/>
    </w:p>
    <w:p w:rsidR="00B90D1E" w:rsidRDefault="00B90D1E" w:rsidP="00B90D1E">
      <w:pPr>
        <w:spacing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c- Precursor charge</w:t>
      </w:r>
    </w:p>
    <w:p w:rsidR="00B90D1E" w:rsidRDefault="00B90D1E" w:rsidP="00B90D1E">
      <w:pPr>
        <w:spacing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d- </w:t>
      </w:r>
      <w:proofErr w:type="spellStart"/>
      <w:r>
        <w:rPr>
          <w:rFonts w:ascii="Times New Roman" w:hAnsi="Times New Roman" w:cs="Times New Roman"/>
          <w:lang w:val="en-US"/>
        </w:rPr>
        <w:t>Monoisotopic</w:t>
      </w:r>
      <w:proofErr w:type="spellEnd"/>
      <w:r>
        <w:rPr>
          <w:rFonts w:ascii="Times New Roman" w:hAnsi="Times New Roman" w:cs="Times New Roman"/>
          <w:lang w:val="en-US"/>
        </w:rPr>
        <w:t xml:space="preserve"> protonated peptide</w:t>
      </w:r>
    </w:p>
    <w:p w:rsidR="003D6AF8" w:rsidRPr="003D6AF8" w:rsidRDefault="003D6AF8" w:rsidP="00324BC0">
      <w:pPr>
        <w:rPr>
          <w:rFonts w:ascii="Times New Roman" w:hAnsi="Times New Roman" w:cs="Times New Roman"/>
          <w:lang w:val="en-US"/>
        </w:rPr>
      </w:pPr>
    </w:p>
    <w:sectPr w:rsidR="003D6AF8" w:rsidRPr="003D6AF8" w:rsidSect="00324BC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1363"/>
    <w:rsid w:val="000230F5"/>
    <w:rsid w:val="00060C50"/>
    <w:rsid w:val="00065514"/>
    <w:rsid w:val="00311AB2"/>
    <w:rsid w:val="00324BC0"/>
    <w:rsid w:val="003C1E99"/>
    <w:rsid w:val="003D6AF8"/>
    <w:rsid w:val="0056203B"/>
    <w:rsid w:val="005B6FB8"/>
    <w:rsid w:val="00855A2D"/>
    <w:rsid w:val="00A91363"/>
    <w:rsid w:val="00AB78F8"/>
    <w:rsid w:val="00B90D1E"/>
    <w:rsid w:val="00BA6943"/>
    <w:rsid w:val="00D71DF4"/>
    <w:rsid w:val="00E20C88"/>
    <w:rsid w:val="00E72B26"/>
    <w:rsid w:val="00F40CDF"/>
    <w:rsid w:val="00FC10F6"/>
    <w:rsid w:val="00FD3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3D6AF8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3D6AF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396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07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7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8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phosphat.mpimp-golm.mpg.de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54</Words>
  <Characters>4300</Characters>
  <Application>Microsoft Office Word</Application>
  <DocSecurity>0</DocSecurity>
  <Lines>35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0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</dc:creator>
  <cp:lastModifiedBy>xanthium\guillaume</cp:lastModifiedBy>
  <cp:revision>2</cp:revision>
  <cp:lastPrinted>2013-03-12T15:54:00Z</cp:lastPrinted>
  <dcterms:created xsi:type="dcterms:W3CDTF">2013-07-01T16:37:00Z</dcterms:created>
  <dcterms:modified xsi:type="dcterms:W3CDTF">2013-07-01T16:37:00Z</dcterms:modified>
</cp:coreProperties>
</file>